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BF8C5F" w14:textId="77777777" w:rsidR="00B418B7" w:rsidRDefault="00E812D9" w:rsidP="00B418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09E1">
        <w:rPr>
          <w:rFonts w:ascii="Times New Roman" w:hAnsi="Times New Roman" w:cs="Times New Roman"/>
          <w:b/>
          <w:sz w:val="24"/>
          <w:szCs w:val="24"/>
        </w:rPr>
        <w:t>Table</w:t>
      </w:r>
      <w:r w:rsidR="00405BE9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AA09E1">
        <w:rPr>
          <w:rFonts w:ascii="Times New Roman" w:hAnsi="Times New Roman" w:cs="Times New Roman"/>
          <w:b/>
          <w:sz w:val="24"/>
          <w:szCs w:val="24"/>
        </w:rPr>
        <w:t xml:space="preserve">: Details of clusters of </w:t>
      </w:r>
      <w:r w:rsidR="00AA09E1" w:rsidRPr="00EE22D1">
        <w:rPr>
          <w:rFonts w:ascii="Times New Roman" w:hAnsi="Times New Roman" w:cs="Times New Roman"/>
          <w:b/>
          <w:i/>
          <w:sz w:val="24"/>
          <w:szCs w:val="24"/>
        </w:rPr>
        <w:t>Shigella</w:t>
      </w:r>
      <w:r w:rsidR="00C3331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A09E1" w:rsidRPr="00EE22D1">
        <w:rPr>
          <w:rFonts w:ascii="Times New Roman" w:hAnsi="Times New Roman" w:cs="Times New Roman"/>
          <w:b/>
          <w:i/>
          <w:sz w:val="24"/>
          <w:szCs w:val="24"/>
        </w:rPr>
        <w:t>sonnei</w:t>
      </w:r>
      <w:r w:rsidR="00AA09E1">
        <w:rPr>
          <w:rFonts w:ascii="Times New Roman" w:hAnsi="Times New Roman" w:cs="Times New Roman"/>
          <w:b/>
          <w:sz w:val="24"/>
          <w:szCs w:val="24"/>
        </w:rPr>
        <w:t xml:space="preserve"> using ERIC PCR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569"/>
        <w:gridCol w:w="2196"/>
        <w:gridCol w:w="4590"/>
      </w:tblGrid>
      <w:tr w:rsidR="00B418B7" w:rsidRPr="00A977D7" w14:paraId="7A42A6E0" w14:textId="77777777" w:rsidTr="009329E2">
        <w:trPr>
          <w:trHeight w:val="440"/>
        </w:trPr>
        <w:tc>
          <w:tcPr>
            <w:tcW w:w="2569" w:type="dxa"/>
          </w:tcPr>
          <w:p w14:paraId="4178DA86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b/>
                <w:sz w:val="24"/>
                <w:szCs w:val="24"/>
              </w:rPr>
              <w:t>ISOLATE NUMBER</w:t>
            </w:r>
          </w:p>
        </w:tc>
        <w:tc>
          <w:tcPr>
            <w:tcW w:w="2196" w:type="dxa"/>
          </w:tcPr>
          <w:p w14:paraId="5464217E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b/>
                <w:sz w:val="24"/>
                <w:szCs w:val="24"/>
              </w:rPr>
              <w:t>LANE NUMBER</w:t>
            </w:r>
          </w:p>
        </w:tc>
        <w:tc>
          <w:tcPr>
            <w:tcW w:w="4590" w:type="dxa"/>
          </w:tcPr>
          <w:p w14:paraId="2065BE4F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b/>
                <w:sz w:val="24"/>
                <w:szCs w:val="24"/>
              </w:rPr>
              <w:t>ERIC TYPE BY N-J* METHOD</w:t>
            </w:r>
          </w:p>
        </w:tc>
      </w:tr>
      <w:tr w:rsidR="00B418B7" w:rsidRPr="00A977D7" w14:paraId="53737122" w14:textId="77777777" w:rsidTr="009329E2">
        <w:trPr>
          <w:trHeight w:val="327"/>
        </w:trPr>
        <w:tc>
          <w:tcPr>
            <w:tcW w:w="2569" w:type="dxa"/>
          </w:tcPr>
          <w:p w14:paraId="6A08D8D5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1/12</w:t>
            </w:r>
          </w:p>
        </w:tc>
        <w:tc>
          <w:tcPr>
            <w:tcW w:w="2196" w:type="dxa"/>
          </w:tcPr>
          <w:p w14:paraId="70734E26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90" w:type="dxa"/>
          </w:tcPr>
          <w:p w14:paraId="128A01CB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418B7" w:rsidRPr="00A977D7" w14:paraId="5F3B259F" w14:textId="77777777" w:rsidTr="009329E2">
        <w:trPr>
          <w:trHeight w:val="327"/>
        </w:trPr>
        <w:tc>
          <w:tcPr>
            <w:tcW w:w="2569" w:type="dxa"/>
          </w:tcPr>
          <w:p w14:paraId="0EC7FB86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93/12</w:t>
            </w:r>
          </w:p>
        </w:tc>
        <w:tc>
          <w:tcPr>
            <w:tcW w:w="2196" w:type="dxa"/>
          </w:tcPr>
          <w:p w14:paraId="2908F2D0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90" w:type="dxa"/>
          </w:tcPr>
          <w:p w14:paraId="5757D2B4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418B7" w:rsidRPr="00A977D7" w14:paraId="5B9B0223" w14:textId="77777777" w:rsidTr="009329E2">
        <w:trPr>
          <w:trHeight w:val="327"/>
        </w:trPr>
        <w:tc>
          <w:tcPr>
            <w:tcW w:w="2569" w:type="dxa"/>
          </w:tcPr>
          <w:p w14:paraId="7B1F239E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95/12</w:t>
            </w:r>
          </w:p>
        </w:tc>
        <w:tc>
          <w:tcPr>
            <w:tcW w:w="2196" w:type="dxa"/>
          </w:tcPr>
          <w:p w14:paraId="74A662F3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90" w:type="dxa"/>
          </w:tcPr>
          <w:p w14:paraId="2E2EFC8A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418B7" w:rsidRPr="00A977D7" w14:paraId="7910924F" w14:textId="77777777" w:rsidTr="009329E2">
        <w:trPr>
          <w:trHeight w:val="327"/>
        </w:trPr>
        <w:tc>
          <w:tcPr>
            <w:tcW w:w="2569" w:type="dxa"/>
          </w:tcPr>
          <w:p w14:paraId="64ADE7E8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187/12</w:t>
            </w:r>
          </w:p>
        </w:tc>
        <w:tc>
          <w:tcPr>
            <w:tcW w:w="2196" w:type="dxa"/>
          </w:tcPr>
          <w:p w14:paraId="7EA69E65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590" w:type="dxa"/>
          </w:tcPr>
          <w:p w14:paraId="59179734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B418B7" w:rsidRPr="00A977D7" w14:paraId="3F6E4AA9" w14:textId="77777777" w:rsidTr="009329E2">
        <w:trPr>
          <w:trHeight w:val="327"/>
        </w:trPr>
        <w:tc>
          <w:tcPr>
            <w:tcW w:w="2569" w:type="dxa"/>
          </w:tcPr>
          <w:p w14:paraId="0BC9DA89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587/12</w:t>
            </w:r>
          </w:p>
        </w:tc>
        <w:tc>
          <w:tcPr>
            <w:tcW w:w="2196" w:type="dxa"/>
          </w:tcPr>
          <w:p w14:paraId="59D17ABB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90" w:type="dxa"/>
          </w:tcPr>
          <w:p w14:paraId="545E4447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B418B7" w:rsidRPr="00A977D7" w14:paraId="1A5BFF34" w14:textId="77777777" w:rsidTr="009329E2">
        <w:trPr>
          <w:trHeight w:val="327"/>
        </w:trPr>
        <w:tc>
          <w:tcPr>
            <w:tcW w:w="2569" w:type="dxa"/>
          </w:tcPr>
          <w:p w14:paraId="0532FA55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190/13</w:t>
            </w:r>
          </w:p>
        </w:tc>
        <w:tc>
          <w:tcPr>
            <w:tcW w:w="2196" w:type="dxa"/>
          </w:tcPr>
          <w:p w14:paraId="0FBA468E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590" w:type="dxa"/>
          </w:tcPr>
          <w:p w14:paraId="7831677C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B418B7" w:rsidRPr="00A977D7" w14:paraId="780ACBFB" w14:textId="77777777" w:rsidTr="009329E2">
        <w:trPr>
          <w:trHeight w:val="327"/>
        </w:trPr>
        <w:tc>
          <w:tcPr>
            <w:tcW w:w="2569" w:type="dxa"/>
          </w:tcPr>
          <w:p w14:paraId="565A2ACE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247/13</w:t>
            </w:r>
          </w:p>
        </w:tc>
        <w:tc>
          <w:tcPr>
            <w:tcW w:w="2196" w:type="dxa"/>
          </w:tcPr>
          <w:p w14:paraId="5C291486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90" w:type="dxa"/>
          </w:tcPr>
          <w:p w14:paraId="2F0543E7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B418B7" w:rsidRPr="00A977D7" w14:paraId="5C9E7251" w14:textId="77777777" w:rsidTr="009329E2">
        <w:trPr>
          <w:trHeight w:val="327"/>
        </w:trPr>
        <w:tc>
          <w:tcPr>
            <w:tcW w:w="2569" w:type="dxa"/>
          </w:tcPr>
          <w:p w14:paraId="51405EEF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353/13</w:t>
            </w:r>
          </w:p>
        </w:tc>
        <w:tc>
          <w:tcPr>
            <w:tcW w:w="2196" w:type="dxa"/>
          </w:tcPr>
          <w:p w14:paraId="2D86CF51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590" w:type="dxa"/>
          </w:tcPr>
          <w:p w14:paraId="27CC1DC2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B418B7" w:rsidRPr="00A977D7" w14:paraId="60640611" w14:textId="77777777" w:rsidTr="009329E2">
        <w:trPr>
          <w:trHeight w:val="327"/>
        </w:trPr>
        <w:tc>
          <w:tcPr>
            <w:tcW w:w="2569" w:type="dxa"/>
          </w:tcPr>
          <w:p w14:paraId="45947B45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359/13</w:t>
            </w:r>
          </w:p>
        </w:tc>
        <w:tc>
          <w:tcPr>
            <w:tcW w:w="2196" w:type="dxa"/>
          </w:tcPr>
          <w:p w14:paraId="6C49EAD8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590" w:type="dxa"/>
          </w:tcPr>
          <w:p w14:paraId="6AC34612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B418B7" w:rsidRPr="00A977D7" w14:paraId="2A56DC53" w14:textId="77777777" w:rsidTr="009329E2">
        <w:trPr>
          <w:trHeight w:val="342"/>
        </w:trPr>
        <w:tc>
          <w:tcPr>
            <w:tcW w:w="2569" w:type="dxa"/>
          </w:tcPr>
          <w:p w14:paraId="784998BB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390/13</w:t>
            </w:r>
          </w:p>
        </w:tc>
        <w:tc>
          <w:tcPr>
            <w:tcW w:w="2196" w:type="dxa"/>
          </w:tcPr>
          <w:p w14:paraId="3A7546FA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90" w:type="dxa"/>
          </w:tcPr>
          <w:p w14:paraId="4030C734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B418B7" w:rsidRPr="00A977D7" w14:paraId="53E85ECC" w14:textId="77777777" w:rsidTr="009329E2">
        <w:trPr>
          <w:trHeight w:val="327"/>
        </w:trPr>
        <w:tc>
          <w:tcPr>
            <w:tcW w:w="2569" w:type="dxa"/>
          </w:tcPr>
          <w:p w14:paraId="614F2C19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391/13</w:t>
            </w:r>
          </w:p>
        </w:tc>
        <w:tc>
          <w:tcPr>
            <w:tcW w:w="2196" w:type="dxa"/>
          </w:tcPr>
          <w:p w14:paraId="355BB404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90" w:type="dxa"/>
          </w:tcPr>
          <w:p w14:paraId="1A15DDBD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B418B7" w:rsidRPr="00A977D7" w14:paraId="4003D378" w14:textId="77777777" w:rsidTr="009329E2">
        <w:trPr>
          <w:trHeight w:val="327"/>
        </w:trPr>
        <w:tc>
          <w:tcPr>
            <w:tcW w:w="2569" w:type="dxa"/>
          </w:tcPr>
          <w:p w14:paraId="1489885C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415/13</w:t>
            </w:r>
          </w:p>
        </w:tc>
        <w:tc>
          <w:tcPr>
            <w:tcW w:w="2196" w:type="dxa"/>
          </w:tcPr>
          <w:p w14:paraId="7B40F980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90" w:type="dxa"/>
          </w:tcPr>
          <w:p w14:paraId="06B099AA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B418B7" w:rsidRPr="00A977D7" w14:paraId="6090646C" w14:textId="77777777" w:rsidTr="009329E2">
        <w:trPr>
          <w:trHeight w:val="327"/>
        </w:trPr>
        <w:tc>
          <w:tcPr>
            <w:tcW w:w="2569" w:type="dxa"/>
          </w:tcPr>
          <w:p w14:paraId="6DD46BB9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715/13</w:t>
            </w:r>
          </w:p>
        </w:tc>
        <w:tc>
          <w:tcPr>
            <w:tcW w:w="2196" w:type="dxa"/>
          </w:tcPr>
          <w:p w14:paraId="09357CD7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90" w:type="dxa"/>
          </w:tcPr>
          <w:p w14:paraId="6402F57B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B418B7" w:rsidRPr="00A977D7" w14:paraId="53034491" w14:textId="77777777" w:rsidTr="009329E2">
        <w:trPr>
          <w:trHeight w:val="327"/>
        </w:trPr>
        <w:tc>
          <w:tcPr>
            <w:tcW w:w="2569" w:type="dxa"/>
          </w:tcPr>
          <w:p w14:paraId="1E695CED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750/13</w:t>
            </w:r>
          </w:p>
        </w:tc>
        <w:tc>
          <w:tcPr>
            <w:tcW w:w="2196" w:type="dxa"/>
          </w:tcPr>
          <w:p w14:paraId="4B1EB3D5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90" w:type="dxa"/>
          </w:tcPr>
          <w:p w14:paraId="73E5D402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418B7" w:rsidRPr="00A977D7" w14:paraId="6146F386" w14:textId="77777777" w:rsidTr="009329E2">
        <w:trPr>
          <w:trHeight w:val="327"/>
        </w:trPr>
        <w:tc>
          <w:tcPr>
            <w:tcW w:w="2569" w:type="dxa"/>
          </w:tcPr>
          <w:p w14:paraId="3F6A419F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800/13</w:t>
            </w:r>
          </w:p>
        </w:tc>
        <w:tc>
          <w:tcPr>
            <w:tcW w:w="2196" w:type="dxa"/>
          </w:tcPr>
          <w:p w14:paraId="6A644D85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590" w:type="dxa"/>
          </w:tcPr>
          <w:p w14:paraId="24FEE293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418B7" w:rsidRPr="00A977D7" w14:paraId="466C770D" w14:textId="77777777" w:rsidTr="009329E2">
        <w:trPr>
          <w:trHeight w:val="327"/>
        </w:trPr>
        <w:tc>
          <w:tcPr>
            <w:tcW w:w="2569" w:type="dxa"/>
          </w:tcPr>
          <w:p w14:paraId="79F93883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839/13</w:t>
            </w:r>
          </w:p>
        </w:tc>
        <w:tc>
          <w:tcPr>
            <w:tcW w:w="2196" w:type="dxa"/>
          </w:tcPr>
          <w:p w14:paraId="68F9FBD0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90" w:type="dxa"/>
          </w:tcPr>
          <w:p w14:paraId="593E4F13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B418B7" w:rsidRPr="00A977D7" w14:paraId="1DA5270E" w14:textId="77777777" w:rsidTr="009329E2">
        <w:trPr>
          <w:trHeight w:val="327"/>
        </w:trPr>
        <w:tc>
          <w:tcPr>
            <w:tcW w:w="2569" w:type="dxa"/>
          </w:tcPr>
          <w:p w14:paraId="4A1FFDD2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163/14</w:t>
            </w:r>
          </w:p>
        </w:tc>
        <w:tc>
          <w:tcPr>
            <w:tcW w:w="2196" w:type="dxa"/>
          </w:tcPr>
          <w:p w14:paraId="485941CC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590" w:type="dxa"/>
          </w:tcPr>
          <w:p w14:paraId="233E0727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B418B7" w:rsidRPr="00A977D7" w14:paraId="0AF06C4B" w14:textId="77777777" w:rsidTr="009329E2">
        <w:trPr>
          <w:trHeight w:val="327"/>
        </w:trPr>
        <w:tc>
          <w:tcPr>
            <w:tcW w:w="2569" w:type="dxa"/>
          </w:tcPr>
          <w:p w14:paraId="63D80D4A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367/14</w:t>
            </w:r>
          </w:p>
        </w:tc>
        <w:tc>
          <w:tcPr>
            <w:tcW w:w="2196" w:type="dxa"/>
          </w:tcPr>
          <w:p w14:paraId="7282BB7A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590" w:type="dxa"/>
          </w:tcPr>
          <w:p w14:paraId="1C5F313B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B418B7" w:rsidRPr="00A977D7" w14:paraId="166FA74A" w14:textId="77777777" w:rsidTr="009329E2">
        <w:trPr>
          <w:trHeight w:val="327"/>
        </w:trPr>
        <w:tc>
          <w:tcPr>
            <w:tcW w:w="2569" w:type="dxa"/>
          </w:tcPr>
          <w:p w14:paraId="44773424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385/14</w:t>
            </w:r>
          </w:p>
        </w:tc>
        <w:tc>
          <w:tcPr>
            <w:tcW w:w="2196" w:type="dxa"/>
          </w:tcPr>
          <w:p w14:paraId="2C181A14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590" w:type="dxa"/>
          </w:tcPr>
          <w:p w14:paraId="33AD324E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B418B7" w:rsidRPr="00A977D7" w14:paraId="4313CEF8" w14:textId="77777777" w:rsidTr="009329E2">
        <w:trPr>
          <w:trHeight w:val="327"/>
        </w:trPr>
        <w:tc>
          <w:tcPr>
            <w:tcW w:w="2569" w:type="dxa"/>
          </w:tcPr>
          <w:p w14:paraId="54718A43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404/14</w:t>
            </w:r>
          </w:p>
        </w:tc>
        <w:tc>
          <w:tcPr>
            <w:tcW w:w="2196" w:type="dxa"/>
          </w:tcPr>
          <w:p w14:paraId="22D21804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590" w:type="dxa"/>
          </w:tcPr>
          <w:p w14:paraId="70F0059A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B418B7" w:rsidRPr="00A977D7" w14:paraId="05D7F7B5" w14:textId="77777777" w:rsidTr="009329E2">
        <w:trPr>
          <w:trHeight w:val="327"/>
        </w:trPr>
        <w:tc>
          <w:tcPr>
            <w:tcW w:w="2569" w:type="dxa"/>
          </w:tcPr>
          <w:p w14:paraId="69F7DAD4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409/14</w:t>
            </w:r>
          </w:p>
        </w:tc>
        <w:tc>
          <w:tcPr>
            <w:tcW w:w="2196" w:type="dxa"/>
          </w:tcPr>
          <w:p w14:paraId="6492F5F1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590" w:type="dxa"/>
          </w:tcPr>
          <w:p w14:paraId="74F21336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418B7" w:rsidRPr="00A977D7" w14:paraId="4AC1EA17" w14:textId="77777777" w:rsidTr="009329E2">
        <w:trPr>
          <w:trHeight w:val="327"/>
        </w:trPr>
        <w:tc>
          <w:tcPr>
            <w:tcW w:w="2569" w:type="dxa"/>
          </w:tcPr>
          <w:p w14:paraId="49467C3F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432/14</w:t>
            </w:r>
          </w:p>
        </w:tc>
        <w:tc>
          <w:tcPr>
            <w:tcW w:w="2196" w:type="dxa"/>
          </w:tcPr>
          <w:p w14:paraId="30195E25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590" w:type="dxa"/>
          </w:tcPr>
          <w:p w14:paraId="583D8270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</w:tr>
      <w:tr w:rsidR="00B418B7" w:rsidRPr="00A977D7" w14:paraId="546BEFB3" w14:textId="77777777" w:rsidTr="009329E2">
        <w:trPr>
          <w:trHeight w:val="327"/>
        </w:trPr>
        <w:tc>
          <w:tcPr>
            <w:tcW w:w="2569" w:type="dxa"/>
          </w:tcPr>
          <w:p w14:paraId="0C3E414F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448/14</w:t>
            </w:r>
          </w:p>
        </w:tc>
        <w:tc>
          <w:tcPr>
            <w:tcW w:w="2196" w:type="dxa"/>
          </w:tcPr>
          <w:p w14:paraId="4B5C3C14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590" w:type="dxa"/>
          </w:tcPr>
          <w:p w14:paraId="2C79B6F0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418B7" w:rsidRPr="00A977D7" w14:paraId="41A5D6BC" w14:textId="77777777" w:rsidTr="009329E2">
        <w:trPr>
          <w:trHeight w:val="327"/>
        </w:trPr>
        <w:tc>
          <w:tcPr>
            <w:tcW w:w="2569" w:type="dxa"/>
          </w:tcPr>
          <w:p w14:paraId="4BD7900D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463/14</w:t>
            </w:r>
          </w:p>
        </w:tc>
        <w:tc>
          <w:tcPr>
            <w:tcW w:w="2196" w:type="dxa"/>
          </w:tcPr>
          <w:p w14:paraId="27BE1D63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590" w:type="dxa"/>
          </w:tcPr>
          <w:p w14:paraId="437A3090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B418B7" w:rsidRPr="00A977D7" w14:paraId="654D1401" w14:textId="77777777" w:rsidTr="009329E2">
        <w:trPr>
          <w:trHeight w:val="327"/>
        </w:trPr>
        <w:tc>
          <w:tcPr>
            <w:tcW w:w="2569" w:type="dxa"/>
          </w:tcPr>
          <w:p w14:paraId="122BBCA5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523/14</w:t>
            </w:r>
          </w:p>
        </w:tc>
        <w:tc>
          <w:tcPr>
            <w:tcW w:w="2196" w:type="dxa"/>
          </w:tcPr>
          <w:p w14:paraId="32F0D152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590" w:type="dxa"/>
          </w:tcPr>
          <w:p w14:paraId="5B9B0649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B418B7" w:rsidRPr="00A977D7" w14:paraId="336E84F8" w14:textId="77777777" w:rsidTr="009329E2">
        <w:trPr>
          <w:trHeight w:val="327"/>
        </w:trPr>
        <w:tc>
          <w:tcPr>
            <w:tcW w:w="2569" w:type="dxa"/>
          </w:tcPr>
          <w:p w14:paraId="5905635F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604/14</w:t>
            </w:r>
          </w:p>
        </w:tc>
        <w:tc>
          <w:tcPr>
            <w:tcW w:w="2196" w:type="dxa"/>
          </w:tcPr>
          <w:p w14:paraId="3EC21AC3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590" w:type="dxa"/>
          </w:tcPr>
          <w:p w14:paraId="37899038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B418B7" w:rsidRPr="00A977D7" w14:paraId="2EE3D1AF" w14:textId="77777777" w:rsidTr="009329E2">
        <w:trPr>
          <w:trHeight w:val="327"/>
        </w:trPr>
        <w:tc>
          <w:tcPr>
            <w:tcW w:w="2569" w:type="dxa"/>
          </w:tcPr>
          <w:p w14:paraId="31EFE2A8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774/14</w:t>
            </w:r>
          </w:p>
        </w:tc>
        <w:tc>
          <w:tcPr>
            <w:tcW w:w="2196" w:type="dxa"/>
          </w:tcPr>
          <w:p w14:paraId="5AD70239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90" w:type="dxa"/>
          </w:tcPr>
          <w:p w14:paraId="057D3195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418B7" w:rsidRPr="00A977D7" w14:paraId="79442E97" w14:textId="77777777" w:rsidTr="009329E2">
        <w:trPr>
          <w:trHeight w:val="327"/>
        </w:trPr>
        <w:tc>
          <w:tcPr>
            <w:tcW w:w="2569" w:type="dxa"/>
          </w:tcPr>
          <w:p w14:paraId="74EFF505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798/14</w:t>
            </w:r>
          </w:p>
        </w:tc>
        <w:tc>
          <w:tcPr>
            <w:tcW w:w="2196" w:type="dxa"/>
          </w:tcPr>
          <w:p w14:paraId="3497C7D7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590" w:type="dxa"/>
          </w:tcPr>
          <w:p w14:paraId="3DDA42DF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418B7" w:rsidRPr="00A977D7" w14:paraId="1E852F7F" w14:textId="77777777" w:rsidTr="009329E2">
        <w:trPr>
          <w:trHeight w:val="327"/>
        </w:trPr>
        <w:tc>
          <w:tcPr>
            <w:tcW w:w="2569" w:type="dxa"/>
          </w:tcPr>
          <w:p w14:paraId="47BC3EEE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1068/14</w:t>
            </w:r>
          </w:p>
        </w:tc>
        <w:tc>
          <w:tcPr>
            <w:tcW w:w="2196" w:type="dxa"/>
          </w:tcPr>
          <w:p w14:paraId="1BC715D7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590" w:type="dxa"/>
          </w:tcPr>
          <w:p w14:paraId="3F9DA9BB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418B7" w:rsidRPr="00A977D7" w14:paraId="5B21116C" w14:textId="77777777" w:rsidTr="009329E2">
        <w:trPr>
          <w:trHeight w:val="327"/>
        </w:trPr>
        <w:tc>
          <w:tcPr>
            <w:tcW w:w="2569" w:type="dxa"/>
          </w:tcPr>
          <w:p w14:paraId="767BD654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427/15</w:t>
            </w:r>
          </w:p>
        </w:tc>
        <w:tc>
          <w:tcPr>
            <w:tcW w:w="2196" w:type="dxa"/>
          </w:tcPr>
          <w:p w14:paraId="07DA4164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590" w:type="dxa"/>
          </w:tcPr>
          <w:p w14:paraId="5B0B49F5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418B7" w:rsidRPr="00A977D7" w14:paraId="360F6946" w14:textId="77777777" w:rsidTr="009329E2">
        <w:trPr>
          <w:trHeight w:val="327"/>
        </w:trPr>
        <w:tc>
          <w:tcPr>
            <w:tcW w:w="2569" w:type="dxa"/>
          </w:tcPr>
          <w:p w14:paraId="1EA638C6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442/15</w:t>
            </w:r>
          </w:p>
        </w:tc>
        <w:tc>
          <w:tcPr>
            <w:tcW w:w="2196" w:type="dxa"/>
          </w:tcPr>
          <w:p w14:paraId="69DCC3EB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590" w:type="dxa"/>
          </w:tcPr>
          <w:p w14:paraId="5554ECDB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418B7" w:rsidRPr="00A977D7" w14:paraId="4AF6CB32" w14:textId="77777777" w:rsidTr="009329E2">
        <w:trPr>
          <w:trHeight w:val="327"/>
        </w:trPr>
        <w:tc>
          <w:tcPr>
            <w:tcW w:w="2569" w:type="dxa"/>
          </w:tcPr>
          <w:p w14:paraId="0846627F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511/15</w:t>
            </w:r>
          </w:p>
        </w:tc>
        <w:tc>
          <w:tcPr>
            <w:tcW w:w="2196" w:type="dxa"/>
          </w:tcPr>
          <w:p w14:paraId="0F3D613B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590" w:type="dxa"/>
          </w:tcPr>
          <w:p w14:paraId="40C7C5A9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418B7" w:rsidRPr="00A977D7" w14:paraId="1A870C56" w14:textId="77777777" w:rsidTr="009329E2">
        <w:trPr>
          <w:trHeight w:val="327"/>
        </w:trPr>
        <w:tc>
          <w:tcPr>
            <w:tcW w:w="2569" w:type="dxa"/>
          </w:tcPr>
          <w:p w14:paraId="78DE1F18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548/15</w:t>
            </w:r>
          </w:p>
        </w:tc>
        <w:tc>
          <w:tcPr>
            <w:tcW w:w="2196" w:type="dxa"/>
          </w:tcPr>
          <w:p w14:paraId="7C5BC511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90" w:type="dxa"/>
          </w:tcPr>
          <w:p w14:paraId="67A40600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  <w:tr w:rsidR="00B418B7" w:rsidRPr="00A977D7" w14:paraId="38CBB05E" w14:textId="77777777" w:rsidTr="009329E2">
        <w:trPr>
          <w:trHeight w:val="327"/>
        </w:trPr>
        <w:tc>
          <w:tcPr>
            <w:tcW w:w="2569" w:type="dxa"/>
          </w:tcPr>
          <w:p w14:paraId="49F10D04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S608/15</w:t>
            </w:r>
          </w:p>
        </w:tc>
        <w:tc>
          <w:tcPr>
            <w:tcW w:w="2196" w:type="dxa"/>
          </w:tcPr>
          <w:p w14:paraId="3F8D411F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590" w:type="dxa"/>
          </w:tcPr>
          <w:p w14:paraId="290826F8" w14:textId="77777777" w:rsidR="00B418B7" w:rsidRPr="00BE48FB" w:rsidRDefault="00B418B7" w:rsidP="009329E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48FB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</w:tr>
    </w:tbl>
    <w:p w14:paraId="7939C96E" w14:textId="77777777" w:rsidR="00B418B7" w:rsidRDefault="00B418B7" w:rsidP="00B418B7">
      <w:pPr>
        <w:pStyle w:val="Default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*N-J : Neighbour joining</w:t>
      </w:r>
    </w:p>
    <w:p w14:paraId="38F18583" w14:textId="77777777" w:rsidR="00133F7C" w:rsidRDefault="00133F7C"/>
    <w:p w14:paraId="7673C397" w14:textId="77777777" w:rsidR="002B3142" w:rsidRPr="00655AE7" w:rsidRDefault="002B3142" w:rsidP="002B3142">
      <w:bookmarkStart w:id="0" w:name="_GoBack"/>
      <w:bookmarkEnd w:id="0"/>
    </w:p>
    <w:p w14:paraId="522360D4" w14:textId="77777777" w:rsidR="002B3142" w:rsidRPr="00655AE7" w:rsidRDefault="00E812D9" w:rsidP="002B3142"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05BE9">
        <w:rPr>
          <w:rFonts w:ascii="Times New Roman" w:hAnsi="Times New Roman" w:cs="Times New Roman"/>
          <w:b/>
          <w:sz w:val="24"/>
          <w:szCs w:val="24"/>
        </w:rPr>
        <w:t>B</w:t>
      </w:r>
      <w:r w:rsidR="0050106E">
        <w:rPr>
          <w:rFonts w:ascii="Times New Roman" w:hAnsi="Times New Roman" w:cs="Times New Roman"/>
          <w:b/>
          <w:sz w:val="24"/>
          <w:szCs w:val="24"/>
        </w:rPr>
        <w:t xml:space="preserve"> : Details of  CIPROFLOXACIN resistant  </w:t>
      </w:r>
      <w:r w:rsidR="0050106E" w:rsidRPr="00EE22D1">
        <w:rPr>
          <w:rFonts w:ascii="Times New Roman" w:hAnsi="Times New Roman" w:cs="Times New Roman"/>
          <w:b/>
          <w:i/>
          <w:sz w:val="24"/>
          <w:szCs w:val="24"/>
        </w:rPr>
        <w:t>Shigella</w:t>
      </w:r>
      <w:r w:rsidR="0050106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0106E" w:rsidRPr="00EE22D1">
        <w:rPr>
          <w:rFonts w:ascii="Times New Roman" w:hAnsi="Times New Roman" w:cs="Times New Roman"/>
          <w:b/>
          <w:i/>
          <w:sz w:val="24"/>
          <w:szCs w:val="24"/>
        </w:rPr>
        <w:t>sonnei</w:t>
      </w:r>
      <w:r w:rsidR="0050106E">
        <w:rPr>
          <w:rFonts w:ascii="Times New Roman" w:hAnsi="Times New Roman" w:cs="Times New Roman"/>
          <w:b/>
          <w:sz w:val="24"/>
          <w:szCs w:val="24"/>
        </w:rPr>
        <w:t xml:space="preserve"> before and after 2011</w:t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2099"/>
        <w:gridCol w:w="1848"/>
        <w:gridCol w:w="1848"/>
      </w:tblGrid>
      <w:tr w:rsidR="0050106E" w:rsidRPr="0050106E" w14:paraId="385AF144" w14:textId="77777777" w:rsidTr="00932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3246914A" w14:textId="77777777" w:rsidR="0050106E" w:rsidRPr="0050106E" w:rsidRDefault="0050106E" w:rsidP="009329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</w:tcPr>
          <w:p w14:paraId="5840896A" w14:textId="77777777" w:rsidR="0050106E" w:rsidRPr="0050106E" w:rsidRDefault="0050106E" w:rsidP="00932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06E">
              <w:rPr>
                <w:rFonts w:ascii="Times New Roman" w:hAnsi="Times New Roman" w:cs="Times New Roman"/>
              </w:rPr>
              <w:t xml:space="preserve">No of </w:t>
            </w:r>
            <w:r w:rsidR="00B167F6" w:rsidRPr="00EE22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higella</w:t>
            </w:r>
            <w:r w:rsidR="00B167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167F6" w:rsidRPr="00EE22D1">
              <w:rPr>
                <w:rFonts w:ascii="Times New Roman" w:hAnsi="Times New Roman" w:cs="Times New Roman"/>
                <w:i/>
                <w:sz w:val="24"/>
                <w:szCs w:val="24"/>
              </w:rPr>
              <w:t>sonnei</w:t>
            </w:r>
            <w:r w:rsidR="00B167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106E">
              <w:rPr>
                <w:rFonts w:ascii="Times New Roman" w:hAnsi="Times New Roman" w:cs="Times New Roman"/>
              </w:rPr>
              <w:t>ISOLATES FROM 2008-2011</w:t>
            </w:r>
          </w:p>
        </w:tc>
        <w:tc>
          <w:tcPr>
            <w:tcW w:w="1848" w:type="dxa"/>
          </w:tcPr>
          <w:p w14:paraId="3EE496ED" w14:textId="77777777" w:rsidR="0050106E" w:rsidRPr="0050106E" w:rsidRDefault="0050106E" w:rsidP="00932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06E">
              <w:rPr>
                <w:rFonts w:ascii="Times New Roman" w:hAnsi="Times New Roman" w:cs="Times New Roman"/>
              </w:rPr>
              <w:t xml:space="preserve">No of </w:t>
            </w:r>
            <w:r w:rsidR="00B167F6" w:rsidRPr="00EE22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higella</w:t>
            </w:r>
            <w:r w:rsidR="00B167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167F6" w:rsidRPr="00EE22D1">
              <w:rPr>
                <w:rFonts w:ascii="Times New Roman" w:hAnsi="Times New Roman" w:cs="Times New Roman"/>
                <w:i/>
                <w:sz w:val="24"/>
                <w:szCs w:val="24"/>
              </w:rPr>
              <w:t>sonnei</w:t>
            </w:r>
            <w:r w:rsidR="00B167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106E">
              <w:rPr>
                <w:rFonts w:ascii="Times New Roman" w:hAnsi="Times New Roman" w:cs="Times New Roman"/>
              </w:rPr>
              <w:t xml:space="preserve"> ISOLATES FROM</w:t>
            </w:r>
          </w:p>
          <w:p w14:paraId="627EDFC2" w14:textId="77777777" w:rsidR="0050106E" w:rsidRPr="0050106E" w:rsidRDefault="0050106E" w:rsidP="00932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06E">
              <w:rPr>
                <w:rFonts w:ascii="Times New Roman" w:hAnsi="Times New Roman" w:cs="Times New Roman"/>
              </w:rPr>
              <w:t>2012-2015</w:t>
            </w:r>
          </w:p>
        </w:tc>
      </w:tr>
      <w:tr w:rsidR="0050106E" w:rsidRPr="0050106E" w14:paraId="0FD1266D" w14:textId="77777777" w:rsidTr="009329E2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13E684BD" w14:textId="77777777" w:rsidR="0050106E" w:rsidRPr="0050106E" w:rsidRDefault="00967D8D" w:rsidP="009329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48" w:type="dxa"/>
          </w:tcPr>
          <w:p w14:paraId="0D7F01A2" w14:textId="77777777" w:rsidR="0050106E" w:rsidRPr="0050106E" w:rsidRDefault="0050106E" w:rsidP="00932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06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8" w:type="dxa"/>
          </w:tcPr>
          <w:p w14:paraId="5C6E5574" w14:textId="77777777" w:rsidR="0050106E" w:rsidRPr="0050106E" w:rsidRDefault="0050106E" w:rsidP="00932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06E">
              <w:rPr>
                <w:rFonts w:ascii="Times New Roman" w:hAnsi="Times New Roman" w:cs="Times New Roman"/>
              </w:rPr>
              <w:t>34</w:t>
            </w:r>
          </w:p>
        </w:tc>
      </w:tr>
      <w:tr w:rsidR="0050106E" w:rsidRPr="0050106E" w14:paraId="14BFF543" w14:textId="77777777" w:rsidTr="009329E2">
        <w:trPr>
          <w:trHeight w:val="6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65BBCA8F" w14:textId="77777777" w:rsidR="0050106E" w:rsidRPr="0050106E" w:rsidRDefault="0050106E" w:rsidP="009329E2">
            <w:pPr>
              <w:rPr>
                <w:rFonts w:ascii="Times New Roman" w:hAnsi="Times New Roman" w:cs="Times New Roman"/>
              </w:rPr>
            </w:pPr>
            <w:r w:rsidRPr="0050106E">
              <w:rPr>
                <w:rFonts w:ascii="Times New Roman" w:hAnsi="Times New Roman" w:cs="Times New Roman"/>
              </w:rPr>
              <w:t>CIPRO</w:t>
            </w:r>
            <w:r w:rsidR="00967D8D">
              <w:rPr>
                <w:rFonts w:ascii="Times New Roman" w:hAnsi="Times New Roman" w:cs="Times New Roman"/>
              </w:rPr>
              <w:t>FLOXACIN</w:t>
            </w:r>
            <w:r w:rsidR="00BF7B21">
              <w:rPr>
                <w:rFonts w:ascii="Times New Roman" w:hAnsi="Times New Roman" w:cs="Times New Roman"/>
              </w:rPr>
              <w:t xml:space="preserve"> </w:t>
            </w:r>
            <w:r w:rsidRPr="0050106E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1848" w:type="dxa"/>
          </w:tcPr>
          <w:p w14:paraId="7056BB2B" w14:textId="77777777" w:rsidR="0050106E" w:rsidRPr="0050106E" w:rsidRDefault="0050106E" w:rsidP="00932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0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</w:tcPr>
          <w:p w14:paraId="4A575E0D" w14:textId="77777777" w:rsidR="0050106E" w:rsidRPr="0050106E" w:rsidRDefault="0050106E" w:rsidP="00932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06E">
              <w:rPr>
                <w:rFonts w:ascii="Times New Roman" w:hAnsi="Times New Roman" w:cs="Times New Roman"/>
              </w:rPr>
              <w:t>16</w:t>
            </w:r>
          </w:p>
        </w:tc>
      </w:tr>
      <w:tr w:rsidR="0050106E" w:rsidRPr="0050106E" w14:paraId="543F8F8B" w14:textId="77777777" w:rsidTr="009329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2330CB55" w14:textId="77777777" w:rsidR="0050106E" w:rsidRPr="0050106E" w:rsidRDefault="0050106E" w:rsidP="009329E2">
            <w:pPr>
              <w:rPr>
                <w:rFonts w:ascii="Times New Roman" w:hAnsi="Times New Roman" w:cs="Times New Roman"/>
              </w:rPr>
            </w:pPr>
            <w:r w:rsidRPr="0050106E">
              <w:rPr>
                <w:rFonts w:ascii="Times New Roman" w:hAnsi="Times New Roman" w:cs="Times New Roman"/>
              </w:rPr>
              <w:t>CIPRO</w:t>
            </w:r>
            <w:r w:rsidR="00967D8D">
              <w:rPr>
                <w:rFonts w:ascii="Times New Roman" w:hAnsi="Times New Roman" w:cs="Times New Roman"/>
              </w:rPr>
              <w:t>FLOXACIN</w:t>
            </w:r>
            <w:r w:rsidRPr="0050106E">
              <w:rPr>
                <w:rFonts w:ascii="Times New Roman" w:hAnsi="Times New Roman" w:cs="Times New Roman"/>
              </w:rPr>
              <w:t xml:space="preserve"> SENSITIVE</w:t>
            </w:r>
          </w:p>
        </w:tc>
        <w:tc>
          <w:tcPr>
            <w:tcW w:w="1848" w:type="dxa"/>
          </w:tcPr>
          <w:p w14:paraId="21F53401" w14:textId="77777777" w:rsidR="0050106E" w:rsidRPr="0050106E" w:rsidRDefault="0050106E" w:rsidP="00932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0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8" w:type="dxa"/>
          </w:tcPr>
          <w:p w14:paraId="56D8BFB6" w14:textId="77777777" w:rsidR="0050106E" w:rsidRPr="0050106E" w:rsidRDefault="0050106E" w:rsidP="00932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06E">
              <w:rPr>
                <w:rFonts w:ascii="Times New Roman" w:hAnsi="Times New Roman" w:cs="Times New Roman"/>
              </w:rPr>
              <w:t>18</w:t>
            </w:r>
          </w:p>
        </w:tc>
      </w:tr>
    </w:tbl>
    <w:p w14:paraId="2572ACF3" w14:textId="77777777" w:rsidR="002B3142" w:rsidRDefault="002B3142"/>
    <w:sectPr w:rsidR="002B3142" w:rsidSect="00133F7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B418B7"/>
    <w:rsid w:val="001158DA"/>
    <w:rsid w:val="00133F7C"/>
    <w:rsid w:val="002B3142"/>
    <w:rsid w:val="00301CA7"/>
    <w:rsid w:val="00366195"/>
    <w:rsid w:val="00405BE9"/>
    <w:rsid w:val="0050106E"/>
    <w:rsid w:val="00512639"/>
    <w:rsid w:val="00545658"/>
    <w:rsid w:val="005E5DB3"/>
    <w:rsid w:val="0086300A"/>
    <w:rsid w:val="008A72B7"/>
    <w:rsid w:val="009329E2"/>
    <w:rsid w:val="00967D8D"/>
    <w:rsid w:val="00AA09E1"/>
    <w:rsid w:val="00B167F6"/>
    <w:rsid w:val="00B418B7"/>
    <w:rsid w:val="00BF7B21"/>
    <w:rsid w:val="00C33316"/>
    <w:rsid w:val="00CB7110"/>
    <w:rsid w:val="00E25B59"/>
    <w:rsid w:val="00E8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BDD4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418B7"/>
    <w:pPr>
      <w:autoSpaceDE w:val="0"/>
      <w:autoSpaceDN w:val="0"/>
      <w:adjustRightInd w:val="0"/>
      <w:spacing w:after="0" w:line="240" w:lineRule="auto"/>
    </w:pPr>
    <w:rPr>
      <w:rFonts w:ascii="Garamond" w:eastAsiaTheme="minorHAnsi" w:hAnsi="Garamond" w:cs="Garamond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B418B7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B167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">
    <w:name w:val="Grid Table 4"/>
    <w:basedOn w:val="TableNormal"/>
    <w:uiPriority w:val="49"/>
    <w:rsid w:val="00B167F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35</Words>
  <Characters>77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shi</dc:creator>
  <cp:keywords/>
  <dc:description/>
  <cp:lastModifiedBy>Lorilei Gonzales</cp:lastModifiedBy>
  <cp:revision>19</cp:revision>
  <dcterms:created xsi:type="dcterms:W3CDTF">2016-06-21T14:42:00Z</dcterms:created>
  <dcterms:modified xsi:type="dcterms:W3CDTF">2016-07-29T01:12:00Z</dcterms:modified>
</cp:coreProperties>
</file>